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2 Table. Up-regulated genes under cold conditions in </w:t>
      </w:r>
      <w:r>
        <w:rPr>
          <w:rFonts w:cs="Times New Roman" w:ascii="Times New Roman" w:hAnsi="Times New Roman"/>
          <w:b/>
          <w:i/>
          <w:sz w:val="24"/>
        </w:rPr>
        <w:t>P. extremaustralis</w:t>
      </w:r>
      <w:r>
        <w:rPr>
          <w:rFonts w:cs="Times New Roman" w:ascii="Times New Roman" w:hAnsi="Times New Roman"/>
          <w:b/>
          <w:sz w:val="24"/>
        </w:rPr>
        <w:t>. All genes presented P≤0.05 and Q≤0.05. (Rockhopper software).</w:t>
      </w:r>
    </w:p>
    <w:tbl>
      <w:tblPr>
        <w:tblW w:w="845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349"/>
        <w:gridCol w:w="2042"/>
        <w:gridCol w:w="2057"/>
        <w:gridCol w:w="992"/>
      </w:tblGrid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us-t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bu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matin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inine metabolis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8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vy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hibitor of vertebrate lysozyme precurso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 and membran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30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s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osphatidylcholine synth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 and membran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30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 inhibito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divisio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sp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d shock protein Csp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peron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6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xidoreduct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, quinone and oxidoreductase protei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0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aB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ytochrome c550. associated with quino(hemo)protein alcohol dehydrogen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, quinone and oxidoreductase prote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anol metabolis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3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aA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thanol dehydrogenase. PQQ-dependent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anol metabolis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3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a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dehyde dehydrogen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anol metabolis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3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gD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P-mannose 6-dehydrogenas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xopolysaccharide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7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1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1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70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6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5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5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28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3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present at 3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3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1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6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67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7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40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5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1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1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rotein YcfM. part of a salvage pathway of unknown substra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15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1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2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2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29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3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</w:t>
            </w:r>
          </w:p>
        </w:tc>
      </w:tr>
      <w:tr>
        <w:trPr>
          <w:trHeight w:val="27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79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8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4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5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5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3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frB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ferrit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on and pyoverd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9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e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mocysteine S-methyltransfer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4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DP-ribosylglycohydrolas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9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regulato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2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ly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regulator Sly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8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pxR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per-sensing two-component system response regulator Cpx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0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eY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regulator receiver (CheY-like protein)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0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</w:tr>
      <w:tr>
        <w:trPr>
          <w:trHeight w:val="375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g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ginate biosynthesis transcriptional activato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2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sm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n storage regulato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4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of nucleoside diphosphate kinas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58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e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taxis protein CheC -- inhibitor of MCP methylati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69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7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regulator. TetR famil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7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ory box/GGDEF family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87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rbR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regulator. LuxR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anol metabolism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3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danese-related sulfurtransferas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ss  resistan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3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lfatase family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ss  resistan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5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Osmotically inducible protein Y precurso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ss resistan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1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dium-solute symporte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ss resistan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08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no acid ABC transporter. permease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 family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4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prB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e-selective porin OprB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 family protei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5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 transporter. ATP-binding/permease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 family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27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 protei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 family prote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143B_0116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6:13:00Z</dcterms:created>
  <dc:creator>Paula</dc:creator>
  <dc:description/>
  <dc:language>en-US</dc:language>
  <cp:lastModifiedBy>usuario</cp:lastModifiedBy>
  <dcterms:modified xsi:type="dcterms:W3CDTF">2015-11-21T16:13:00Z</dcterms:modified>
  <cp:revision>2</cp:revision>
  <dc:subject/>
  <dc:title/>
</cp:coreProperties>
</file>